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33106" w14:textId="77777777" w:rsidR="00A35467" w:rsidRPr="00A35467" w:rsidRDefault="00137237" w:rsidP="00B3555B">
      <w:pPr>
        <w:rPr>
          <w:rFonts w:ascii="Calibri" w:eastAsia="Calibri" w:hAnsi="Calibri" w:cs="Times New Roman"/>
          <w:lang w:val="en-GB"/>
        </w:rPr>
      </w:pPr>
      <w:r w:rsidRPr="00137237">
        <w:rPr>
          <w:rFonts w:ascii="Calibri" w:eastAsia="Calibri" w:hAnsi="Calibri" w:cs="Times New Roman"/>
          <w:lang w:val="en-GB"/>
        </w:rPr>
        <w:t>COREQ (</w:t>
      </w:r>
      <w:proofErr w:type="spellStart"/>
      <w:r w:rsidRPr="00137237">
        <w:rPr>
          <w:rFonts w:ascii="Calibri" w:eastAsia="Calibri" w:hAnsi="Calibri" w:cs="Times New Roman"/>
          <w:lang w:val="en-GB"/>
        </w:rPr>
        <w:t>COnsolidated</w:t>
      </w:r>
      <w:proofErr w:type="spellEnd"/>
      <w:r w:rsidRPr="00137237">
        <w:rPr>
          <w:rFonts w:ascii="Calibri" w:eastAsia="Calibri" w:hAnsi="Calibri" w:cs="Times New Roman"/>
          <w:lang w:val="en-GB"/>
        </w:rPr>
        <w:t xml:space="preserve"> criteria for </w:t>
      </w:r>
      <w:proofErr w:type="spellStart"/>
      <w:r w:rsidRPr="00137237">
        <w:rPr>
          <w:rFonts w:ascii="Calibri" w:eastAsia="Calibri" w:hAnsi="Calibri" w:cs="Times New Roman"/>
          <w:lang w:val="en-GB"/>
        </w:rPr>
        <w:t>REporting</w:t>
      </w:r>
      <w:proofErr w:type="spellEnd"/>
      <w:r w:rsidRPr="00137237">
        <w:rPr>
          <w:rFonts w:ascii="Calibri" w:eastAsia="Calibri" w:hAnsi="Calibri" w:cs="Times New Roman"/>
          <w:lang w:val="en-GB"/>
        </w:rPr>
        <w:t xml:space="preserve"> Qualitative research) Checklist</w:t>
      </w:r>
    </w:p>
    <w:tbl>
      <w:tblPr>
        <w:tblW w:w="12444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94"/>
        <w:gridCol w:w="1011"/>
        <w:gridCol w:w="4962"/>
        <w:gridCol w:w="1275"/>
        <w:gridCol w:w="2702"/>
      </w:tblGrid>
      <w:tr w:rsidR="00E71F7F" w:rsidRPr="00A35467" w14:paraId="3F640CE6" w14:textId="77777777" w:rsidTr="0BF00E4F">
        <w:trPr>
          <w:trHeight w:val="263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84DA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17896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BE0B9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Guide Questions/Descrip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8BE99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Reported on Page No.</w:t>
            </w:r>
          </w:p>
        </w:tc>
        <w:tc>
          <w:tcPr>
            <w:tcW w:w="2702" w:type="dxa"/>
            <w:tcBorders>
              <w:left w:val="single" w:sz="4" w:space="0" w:color="auto"/>
            </w:tcBorders>
          </w:tcPr>
          <w:p w14:paraId="47F4BF8F" w14:textId="77777777" w:rsidR="00E71F7F" w:rsidRDefault="00E71F7F" w:rsidP="00A354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1365B1D6" w14:textId="77777777" w:rsidR="00E71F7F" w:rsidRPr="00A35467" w:rsidRDefault="00E71F7F" w:rsidP="00A354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71F7F" w:rsidRPr="00A35467" w14:paraId="70C5BAF5" w14:textId="77777777" w:rsidTr="0BF00E4F">
        <w:trPr>
          <w:trHeight w:val="263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C4FA932" w14:textId="77777777" w:rsidR="00E71F7F" w:rsidRPr="00A35467" w:rsidRDefault="00E71F7F" w:rsidP="00A354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A3546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Domain 1: Research team and reflexivity</w:t>
            </w:r>
          </w:p>
        </w:tc>
        <w:tc>
          <w:tcPr>
            <w:tcW w:w="7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71AD49C" w14:textId="77777777" w:rsidR="00E71F7F" w:rsidRPr="00A35467" w:rsidRDefault="00E71F7F" w:rsidP="00A354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2" w:type="dxa"/>
            <w:tcBorders>
              <w:left w:val="single" w:sz="4" w:space="0" w:color="auto"/>
            </w:tcBorders>
          </w:tcPr>
          <w:p w14:paraId="7B5B1872" w14:textId="77777777" w:rsidR="00E71F7F" w:rsidRDefault="00E71F7F" w:rsidP="00A354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71F7F" w:rsidRPr="00A35467" w14:paraId="1CBC2DFB" w14:textId="77777777" w:rsidTr="0BF00E4F">
        <w:trPr>
          <w:trHeight w:val="263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A2386B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Personal characteristics </w:t>
            </w:r>
          </w:p>
        </w:tc>
        <w:tc>
          <w:tcPr>
            <w:tcW w:w="7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5B64F9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2" w:type="dxa"/>
            <w:tcBorders>
              <w:left w:val="single" w:sz="4" w:space="0" w:color="auto"/>
            </w:tcBorders>
          </w:tcPr>
          <w:p w14:paraId="1B3D60ED" w14:textId="77777777" w:rsid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71F7F" w:rsidRPr="00A35467" w14:paraId="0127E120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AD67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Interviewer/facilitator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5439B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F361A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hich author/s conducted the interview or focus group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3E0B" w14:textId="7B552789" w:rsidR="00E71F7F" w:rsidRPr="00A35467" w:rsidRDefault="772773D6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4</w:t>
            </w:r>
          </w:p>
        </w:tc>
      </w:tr>
      <w:tr w:rsidR="00E71F7F" w:rsidRPr="00A35467" w14:paraId="520C9105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433C8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redentials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37179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5110A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hat were the researcher’s credentials? E.g. PhD, MD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B7D8E" w14:textId="1D5C8D14" w:rsidR="00E71F7F" w:rsidRPr="00A35467" w:rsidRDefault="00172A14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</w:tr>
      <w:tr w:rsidR="00E71F7F" w:rsidRPr="00A35467" w14:paraId="2EDD27AF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43DE4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Occupation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1BD5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A993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hat was their occupation at the time of the study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D3529" w14:textId="7DAA3891" w:rsidR="00E71F7F" w:rsidRPr="00A35467" w:rsidRDefault="403946E5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6</w:t>
            </w:r>
          </w:p>
        </w:tc>
      </w:tr>
      <w:tr w:rsidR="00E71F7F" w:rsidRPr="00A35467" w14:paraId="008F00F5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2A7B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29C94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DC92F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as the researcher male or female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EDD0" w14:textId="6503AFBD" w:rsidR="00E71F7F" w:rsidRPr="00A35467" w:rsidRDefault="0CA6505E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CEC8FD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6</w:t>
            </w:r>
          </w:p>
        </w:tc>
      </w:tr>
      <w:tr w:rsidR="00E71F7F" w:rsidRPr="00A35467" w14:paraId="476DF66E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79EB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xperience and training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5E7B7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376C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hat experience or training did the researcher have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62DF6" w14:textId="153873DA" w:rsidR="00E71F7F" w:rsidRPr="00A35467" w:rsidRDefault="414A95D0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4, 6</w:t>
            </w:r>
          </w:p>
        </w:tc>
      </w:tr>
      <w:tr w:rsidR="00E71F7F" w:rsidRPr="00A35467" w14:paraId="21202EE3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3BF6A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Relationship with participants</w:t>
            </w:r>
          </w:p>
        </w:tc>
        <w:tc>
          <w:tcPr>
            <w:tcW w:w="7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31D1A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71F7F" w:rsidRPr="00A35467" w14:paraId="0887FA4F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37608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Relationship established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FA42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47849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77F35" w14:textId="5322290B" w:rsidR="00E71F7F" w:rsidRPr="00A35467" w:rsidRDefault="2D53DDC5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CEC8FD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6</w:t>
            </w:r>
          </w:p>
        </w:tc>
      </w:tr>
      <w:tr w:rsidR="00E71F7F" w:rsidRPr="00A35467" w14:paraId="1B799AFA" w14:textId="77777777" w:rsidTr="0BF00E4F">
        <w:trPr>
          <w:gridAfter w:val="1"/>
          <w:wAfter w:w="2702" w:type="dxa"/>
          <w:trHeight w:val="24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A6B4F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articipant knowledge of the interviewer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3A1E6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6B31F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27971" w14:textId="73A06158" w:rsidR="00E71F7F" w:rsidRPr="00A35467" w:rsidRDefault="4F0CD9B8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6</w:t>
            </w:r>
          </w:p>
        </w:tc>
      </w:tr>
      <w:tr w:rsidR="00E71F7F" w:rsidRPr="00A35467" w14:paraId="5F5666AE" w14:textId="77777777" w:rsidTr="0BF00E4F">
        <w:trPr>
          <w:gridAfter w:val="1"/>
          <w:wAfter w:w="2702" w:type="dxa"/>
          <w:trHeight w:val="24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B21C5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Interviewer characteristics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B37D8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A1291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07E4" w14:textId="48C68B1E" w:rsidR="00E71F7F" w:rsidRPr="00A35467" w:rsidRDefault="6BF33486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6</w:t>
            </w:r>
          </w:p>
        </w:tc>
      </w:tr>
      <w:tr w:rsidR="00E71F7F" w:rsidRPr="00A35467" w14:paraId="34FD4307" w14:textId="77777777" w:rsidTr="0BF00E4F">
        <w:trPr>
          <w:gridAfter w:val="1"/>
          <w:wAfter w:w="2702" w:type="dxa"/>
          <w:trHeight w:val="24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0AE0B8A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Domain 2: Study design</w:t>
            </w:r>
          </w:p>
        </w:tc>
        <w:tc>
          <w:tcPr>
            <w:tcW w:w="7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FFD56F0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71F7F" w:rsidRPr="00A35467" w14:paraId="28C8D559" w14:textId="77777777" w:rsidTr="0BF00E4F">
        <w:trPr>
          <w:gridAfter w:val="1"/>
          <w:wAfter w:w="2702" w:type="dxa"/>
          <w:trHeight w:val="24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013789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Theoretical framework</w:t>
            </w:r>
          </w:p>
        </w:tc>
        <w:tc>
          <w:tcPr>
            <w:tcW w:w="7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BC745D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71F7F" w:rsidRPr="00A35467" w14:paraId="2F34C472" w14:textId="77777777" w:rsidTr="0BF00E4F">
        <w:trPr>
          <w:gridAfter w:val="1"/>
          <w:wAfter w:w="2702" w:type="dxa"/>
          <w:trHeight w:val="38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D8EB3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ethodological orientation and Theory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3AED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5E07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91AC4" w14:textId="3678E562" w:rsidR="00E71F7F" w:rsidRPr="00A35467" w:rsidRDefault="009C6136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2</w:t>
            </w:r>
            <w:r w:rsidR="0F938812"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-3</w:t>
            </w:r>
          </w:p>
        </w:tc>
      </w:tr>
      <w:tr w:rsidR="00E71F7F" w:rsidRPr="00A35467" w14:paraId="43F45F8E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0AD4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Participant selection </w:t>
            </w:r>
          </w:p>
        </w:tc>
        <w:tc>
          <w:tcPr>
            <w:tcW w:w="7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93073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E71F7F" w:rsidRPr="00A35467" w14:paraId="1D52EBCF" w14:textId="77777777" w:rsidTr="0BF00E4F">
        <w:trPr>
          <w:gridAfter w:val="1"/>
          <w:wAfter w:w="2702" w:type="dxa"/>
          <w:trHeight w:val="24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291C5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ampling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EFB79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20AF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How were participants selected? e.g. purposive, convenience, consecutive, snowball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C973E" w14:textId="76139926" w:rsidR="00E71F7F" w:rsidRPr="00A35467" w:rsidRDefault="39C8F941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3</w:t>
            </w:r>
          </w:p>
        </w:tc>
      </w:tr>
      <w:tr w:rsidR="00E71F7F" w:rsidRPr="00A35467" w14:paraId="54AE7385" w14:textId="77777777" w:rsidTr="0BF00E4F">
        <w:trPr>
          <w:gridAfter w:val="1"/>
          <w:wAfter w:w="2702" w:type="dxa"/>
          <w:trHeight w:val="24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2637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ethod of approach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FC06F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1B7F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How were participants approached? e.g. face-to-face, telephone, mail, email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9A152" w14:textId="769FFD95" w:rsidR="00E71F7F" w:rsidRPr="00A35467" w:rsidRDefault="330DCFB9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4</w:t>
            </w:r>
          </w:p>
        </w:tc>
      </w:tr>
      <w:tr w:rsidR="00E71F7F" w:rsidRPr="00A35467" w14:paraId="4EF7501E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2A004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ample size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1861A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8CAF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How many participants were in the study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C527" w14:textId="3B95C4D9" w:rsidR="00E71F7F" w:rsidRPr="00A35467" w:rsidRDefault="008077F1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4</w:t>
            </w:r>
            <w:r w:rsidR="29EF30E9"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,7</w:t>
            </w:r>
          </w:p>
        </w:tc>
      </w:tr>
      <w:tr w:rsidR="00E71F7F" w:rsidRPr="00A35467" w14:paraId="27B7AD83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7EEC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on-participation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C60D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8C1E7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3B6C7" w14:textId="137C9220" w:rsidR="00E71F7F" w:rsidRPr="00A35467" w:rsidRDefault="008B3823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</w:tr>
      <w:tr w:rsidR="00E71F7F" w:rsidRPr="00A35467" w14:paraId="78D510CE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83D6D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Setting </w:t>
            </w:r>
          </w:p>
        </w:tc>
        <w:tc>
          <w:tcPr>
            <w:tcW w:w="7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95957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E71F7F" w:rsidRPr="00A35467" w14:paraId="07ACFD3E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2A380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etting of data collection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384C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8A6F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here was the data collected? e.g. home, clinic, workplac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6A176" w14:textId="4C914F8C" w:rsidR="00E71F7F" w:rsidRPr="00A35467" w:rsidRDefault="6CE25B4A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4</w:t>
            </w:r>
          </w:p>
        </w:tc>
      </w:tr>
      <w:tr w:rsidR="00E71F7F" w:rsidRPr="00A35467" w14:paraId="699DA124" w14:textId="77777777" w:rsidTr="0BF00E4F">
        <w:trPr>
          <w:gridAfter w:val="1"/>
          <w:wAfter w:w="2702" w:type="dxa"/>
          <w:trHeight w:val="24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BF10B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resence of non-participants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EB58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5939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2B9C6" w14:textId="36F83949" w:rsidR="00E71F7F" w:rsidRPr="00A35467" w:rsidRDefault="715B844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4</w:t>
            </w:r>
          </w:p>
        </w:tc>
      </w:tr>
      <w:tr w:rsidR="00E71F7F" w:rsidRPr="00A35467" w14:paraId="37D32762" w14:textId="77777777" w:rsidTr="0BF00E4F">
        <w:trPr>
          <w:gridAfter w:val="1"/>
          <w:wAfter w:w="2702" w:type="dxa"/>
          <w:trHeight w:val="24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BD577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escription of sample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92BF2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7A41A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hat are the important characteristics of the sample? e.g. demographic data, dat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5456" w14:textId="5F1B29AF" w:rsidR="00E71F7F" w:rsidRPr="00A35467" w:rsidRDefault="6BA8BFDB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3,7</w:t>
            </w:r>
          </w:p>
        </w:tc>
      </w:tr>
      <w:tr w:rsidR="00E71F7F" w:rsidRPr="00A35467" w14:paraId="2D357376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AA0A9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ata collection </w:t>
            </w:r>
          </w:p>
        </w:tc>
        <w:tc>
          <w:tcPr>
            <w:tcW w:w="7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246DD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E71F7F" w:rsidRPr="00A35467" w14:paraId="3DEBEFDE" w14:textId="77777777" w:rsidTr="0BF00E4F">
        <w:trPr>
          <w:gridAfter w:val="1"/>
          <w:wAfter w:w="2702" w:type="dxa"/>
          <w:trHeight w:val="24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B5446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Interview guide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CFC8A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FE64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26600" w14:textId="04D3BD68" w:rsidR="00E71F7F" w:rsidRPr="00A35467" w:rsidRDefault="1C62C5F3" w:rsidP="0BF00E4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4</w:t>
            </w:r>
          </w:p>
          <w:p w14:paraId="74DC2E5F" w14:textId="65F4A6B2" w:rsidR="00E71F7F" w:rsidRPr="00A35467" w:rsidRDefault="1C62C5F3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0BF00E4F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Table 1</w:t>
            </w:r>
          </w:p>
        </w:tc>
      </w:tr>
      <w:tr w:rsidR="00E71F7F" w:rsidRPr="00A35467" w14:paraId="2DE1D54B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DED25" w14:textId="77777777" w:rsidR="00E71F7F" w:rsidRPr="00141CA3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1CA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Repeat interviews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F6195" w14:textId="77777777" w:rsidR="00E71F7F" w:rsidRPr="00141CA3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1CA3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F735B" w14:textId="77777777" w:rsidR="00E71F7F" w:rsidRPr="00141CA3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1CA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ere repeat inter views carried out? If yes, how many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6F5A" w14:textId="2223A377" w:rsidR="00E71F7F" w:rsidRPr="00141CA3" w:rsidRDefault="00774036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zh-CN"/>
              </w:rPr>
              <w:t>No</w:t>
            </w:r>
          </w:p>
        </w:tc>
      </w:tr>
      <w:tr w:rsidR="00E71F7F" w:rsidRPr="00A35467" w14:paraId="43CDFD91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072FD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udio/visual recording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83E76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0F396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D763E" w14:textId="0B9F298C" w:rsidR="00E71F7F" w:rsidRPr="00A35467" w:rsidRDefault="00096BB0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</w:tr>
      <w:tr w:rsidR="00E71F7F" w:rsidRPr="00A35467" w14:paraId="0B75B718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583BC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Field notes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B97E4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E271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ere field notes made during and/or after the interview or focus group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1D001" w14:textId="7409A863" w:rsidR="00E71F7F" w:rsidRPr="00A35467" w:rsidRDefault="00096BB0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</w:tr>
      <w:tr w:rsidR="00E71F7F" w:rsidRPr="00A35467" w14:paraId="4DC24996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C971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uration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D6F5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445DA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hat was the duration of the inter views or focus group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95A9" w14:textId="318DD793" w:rsidR="00E71F7F" w:rsidRPr="00A35467" w:rsidRDefault="00096BB0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</w:tr>
      <w:tr w:rsidR="00E71F7F" w:rsidRPr="00A35467" w14:paraId="6BB63E5A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DED7D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ata saturation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CA0C3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03634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as data saturation discussed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C28CE" w14:textId="17C580DA" w:rsidR="00E71F7F" w:rsidRPr="00A35467" w:rsidRDefault="0088529E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</w:tr>
      <w:tr w:rsidR="00E71F7F" w:rsidRPr="00A35467" w14:paraId="0E151745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2E287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Transcripts returned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93B2C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FD090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3546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ere transcripts returned to participants for comment and/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rrection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0C64" w14:textId="649DB43B" w:rsidR="00E71F7F" w:rsidRPr="00A35467" w:rsidRDefault="00141CA3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</w:tr>
      <w:tr w:rsidR="00E71F7F" w:rsidRPr="00A35467" w14:paraId="2AD930E4" w14:textId="77777777" w:rsidTr="0BF00E4F">
        <w:trPr>
          <w:gridAfter w:val="1"/>
          <w:wAfter w:w="2702" w:type="dxa"/>
          <w:trHeight w:val="99"/>
        </w:trPr>
        <w:tc>
          <w:tcPr>
            <w:tcW w:w="97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A2A7BB8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Domain 3: analysis and findings</w:t>
            </w:r>
          </w:p>
        </w:tc>
      </w:tr>
      <w:tr w:rsidR="00E71F7F" w:rsidRPr="00A35467" w14:paraId="74A52766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3555A5" w14:textId="77777777" w:rsidR="00E71F7F" w:rsidRP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Data analysis</w:t>
            </w:r>
          </w:p>
        </w:tc>
        <w:tc>
          <w:tcPr>
            <w:tcW w:w="7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238B56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71F7F" w:rsidRPr="00A35467" w14:paraId="4458E891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66FE" w14:textId="77777777" w:rsidR="00E71F7F" w:rsidRP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Number of data coders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D10B0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617DD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ow many data coders coded the data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E50A8" w14:textId="0B52CE0A" w:rsidR="00E71F7F" w:rsidRPr="00A35467" w:rsidRDefault="0088529E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5B06BC17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No</w:t>
            </w:r>
            <w:r w:rsidR="4BD8A27A" w:rsidRPr="5B06BC17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t applicable</w:t>
            </w:r>
            <w:r w:rsidR="69983969" w:rsidRPr="5B06BC17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 xml:space="preserve"> (phenomenological analysis)</w:t>
            </w:r>
          </w:p>
        </w:tc>
      </w:tr>
      <w:tr w:rsidR="00E71F7F" w:rsidRPr="00A35467" w14:paraId="745C2103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ECA9C" w14:textId="77777777" w:rsidR="00E71F7F" w:rsidRP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scriptions of the coding tre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F8488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48A6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id authors provide a description of the coding tree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BC9DD" w14:textId="4521497A" w:rsidR="00E71F7F" w:rsidRPr="00A35467" w:rsidRDefault="0041504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 w:rsidRPr="5B06BC17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No</w:t>
            </w:r>
            <w:r w:rsidR="657FEE30" w:rsidRPr="5B06BC17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zh-CN"/>
              </w:rPr>
              <w:t>t applicable</w:t>
            </w:r>
          </w:p>
        </w:tc>
      </w:tr>
      <w:tr w:rsidR="00E71F7F" w:rsidRPr="00A35467" w14:paraId="5813BA7F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6881" w14:textId="77777777" w:rsidR="00E71F7F" w:rsidRP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rivation of themes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CC71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3F201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ere </w:t>
            </w:r>
            <w:bookmarkStart w:id="0" w:name="_Hlk147585109"/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emes identified in advance or derived from the data?</w:t>
            </w:r>
            <w:bookmarkEnd w:id="0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DA05" w14:textId="3D3B00DE" w:rsidR="00E71F7F" w:rsidRPr="00A35467" w:rsidRDefault="006D6D7A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5</w:t>
            </w:r>
          </w:p>
        </w:tc>
      </w:tr>
      <w:tr w:rsidR="00E71F7F" w:rsidRPr="00A35467" w14:paraId="41F505F6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7B53" w14:textId="77777777" w:rsidR="00E71F7F" w:rsidRP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ftwar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C2D2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B773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hat software, if applicable, was used to manage the data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D835B" w14:textId="733A8F03" w:rsidR="00E71F7F" w:rsidRPr="00A35467" w:rsidRDefault="006D6D7A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</w:tr>
      <w:tr w:rsidR="00E71F7F" w:rsidRPr="00A35467" w14:paraId="282A163B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28847" w14:textId="77777777" w:rsidR="00E71F7F" w:rsidRP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rticipant checking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30ACC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20973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id participants provide feedback on the findings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7CB5" w14:textId="54B3D051" w:rsidR="00E71F7F" w:rsidRPr="00A35467" w:rsidRDefault="006D6D7A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</w:tr>
      <w:tr w:rsidR="00E71F7F" w:rsidRPr="00A35467" w14:paraId="0BD3A4A9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A38D2D" w14:textId="77777777" w:rsid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Reporting</w:t>
            </w:r>
          </w:p>
        </w:tc>
        <w:tc>
          <w:tcPr>
            <w:tcW w:w="7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6BFCF2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E71F7F" w:rsidRPr="00A35467" w14:paraId="192D6198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0AB94" w14:textId="77777777" w:rsidR="00E71F7F" w:rsidRP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Quotations presented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331D9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C0696" w14:textId="77777777" w:rsid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Were participant quotations presented to illustrate the themes/findings? </w:t>
            </w:r>
          </w:p>
          <w:p w14:paraId="5F55572C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as each quotation identified? e.g. participant numb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E130A" w14:textId="06BD9753" w:rsidR="00E71F7F" w:rsidRPr="00A35467" w:rsidRDefault="00B9631D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7-15</w:t>
            </w:r>
          </w:p>
        </w:tc>
      </w:tr>
      <w:tr w:rsidR="00E71F7F" w:rsidRPr="00A35467" w14:paraId="61AD6F8F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5BA77" w14:textId="77777777" w:rsidR="00E71F7F" w:rsidRP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ata and findings consistent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548D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7FAA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as there consistency between the data presented and the findings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5972" w14:textId="7FE98BB8" w:rsidR="00E71F7F" w:rsidRPr="00A35467" w:rsidRDefault="009272E6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7-15</w:t>
            </w:r>
          </w:p>
        </w:tc>
      </w:tr>
      <w:tr w:rsidR="00E71F7F" w:rsidRPr="00A35467" w14:paraId="6B95C878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DB89C" w14:textId="77777777" w:rsidR="00E71F7F" w:rsidRP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larity of major themes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01596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8D7F6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re major themes clearly presented in the findings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1C23F" w14:textId="628E6D39" w:rsidR="00E71F7F" w:rsidRPr="00A35467" w:rsidRDefault="00743AB0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7-15</w:t>
            </w:r>
          </w:p>
        </w:tc>
      </w:tr>
      <w:tr w:rsidR="00E71F7F" w:rsidRPr="00A35467" w14:paraId="7627288F" w14:textId="77777777" w:rsidTr="0BF00E4F">
        <w:trPr>
          <w:gridAfter w:val="1"/>
          <w:wAfter w:w="2702" w:type="dxa"/>
          <w:trHeight w:val="99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89EC6" w14:textId="77777777" w:rsidR="00E71F7F" w:rsidRPr="00E71F7F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larity of minor themes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00372" w14:textId="77777777" w:rsidR="00E71F7F" w:rsidRPr="00A35467" w:rsidRDefault="00E71F7F" w:rsidP="001372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10D71" w14:textId="77777777" w:rsidR="00E71F7F" w:rsidRPr="00A35467" w:rsidRDefault="00E71F7F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71F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s there a description of diverse cases or discussion of minor themes?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DB0DE" w14:textId="48FDA788" w:rsidR="00E71F7F" w:rsidRPr="00A35467" w:rsidRDefault="00E91A81" w:rsidP="00E71F7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</w:tr>
    </w:tbl>
    <w:p w14:paraId="574BF613" w14:textId="77777777" w:rsidR="003307E8" w:rsidRP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182C281F" w14:textId="77777777" w:rsidR="003307E8" w:rsidRDefault="00B3555B" w:rsidP="00061009">
      <w:pPr>
        <w:rPr>
          <w:rFonts w:ascii="Calibri" w:eastAsia="Calibri" w:hAnsi="Calibri" w:cs="Times New Roman"/>
          <w:lang w:val="en-GB"/>
        </w:rPr>
      </w:pPr>
      <w:r w:rsidRPr="00B3555B">
        <w:rPr>
          <w:rFonts w:ascii="Calibri" w:eastAsia="Calibri" w:hAnsi="Calibri" w:cs="Times New Roman"/>
          <w:lang w:val="en-GB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710BF258" w14:textId="77777777" w:rsid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725D05F0" w14:textId="77777777" w:rsid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75B9BEA5" w14:textId="77777777" w:rsid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71D3C6E2" w14:textId="77777777" w:rsid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6481D18C" w14:textId="77777777" w:rsid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6350D507" w14:textId="77777777" w:rsid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2F096056" w14:textId="77777777" w:rsid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15C18136" w14:textId="77777777" w:rsid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3B86B069" w14:textId="77777777" w:rsid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392A8409" w14:textId="77777777" w:rsid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2F182995" w14:textId="77777777" w:rsidR="003307E8" w:rsidRDefault="003307E8" w:rsidP="00061009">
      <w:pPr>
        <w:rPr>
          <w:rFonts w:ascii="Calibri" w:eastAsia="Calibri" w:hAnsi="Calibri" w:cs="Times New Roman"/>
          <w:lang w:val="en-GB"/>
        </w:rPr>
      </w:pPr>
    </w:p>
    <w:p w14:paraId="0DF09C5E" w14:textId="77777777" w:rsidR="00061009" w:rsidRPr="00061009" w:rsidRDefault="00061009" w:rsidP="00061009">
      <w:pPr>
        <w:rPr>
          <w:rFonts w:ascii="Calibri" w:eastAsia="Calibri" w:hAnsi="Calibri" w:cs="Times New Roman"/>
          <w:lang w:val="en-GB"/>
        </w:rPr>
      </w:pPr>
    </w:p>
    <w:sectPr w:rsidR="00061009" w:rsidRPr="00061009" w:rsidSect="00097763">
      <w:footerReference w:type="default" r:id="rId10"/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5AA1A3" w14:textId="77777777" w:rsidR="00097763" w:rsidRDefault="00097763">
      <w:pPr>
        <w:spacing w:after="0" w:line="240" w:lineRule="auto"/>
      </w:pPr>
      <w:r>
        <w:separator/>
      </w:r>
    </w:p>
  </w:endnote>
  <w:endnote w:type="continuationSeparator" w:id="0">
    <w:p w14:paraId="55AD01CA" w14:textId="77777777" w:rsidR="00097763" w:rsidRDefault="00097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71032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0B5907" w14:textId="77777777" w:rsidR="00CA41C6" w:rsidRDefault="00061009">
        <w:pPr>
          <w:pStyle w:val="Bunn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08631D1D" w14:textId="77777777" w:rsidR="00CA41C6" w:rsidRDefault="00CA41C6" w:rsidP="00F127E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9A8447" w14:textId="77777777" w:rsidR="00097763" w:rsidRDefault="00097763">
      <w:pPr>
        <w:spacing w:after="0" w:line="240" w:lineRule="auto"/>
      </w:pPr>
      <w:r>
        <w:separator/>
      </w:r>
    </w:p>
  </w:footnote>
  <w:footnote w:type="continuationSeparator" w:id="0">
    <w:p w14:paraId="006D5BA1" w14:textId="77777777" w:rsidR="00097763" w:rsidRDefault="000977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C591B"/>
    <w:multiLevelType w:val="hybridMultilevel"/>
    <w:tmpl w:val="610C77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F4B5D"/>
    <w:multiLevelType w:val="hybridMultilevel"/>
    <w:tmpl w:val="CDB4F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C6897"/>
    <w:multiLevelType w:val="hybridMultilevel"/>
    <w:tmpl w:val="8EC80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A20CA7"/>
    <w:multiLevelType w:val="hybridMultilevel"/>
    <w:tmpl w:val="0E868B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C829BB"/>
    <w:multiLevelType w:val="hybridMultilevel"/>
    <w:tmpl w:val="3438AB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CB0A02"/>
    <w:multiLevelType w:val="hybridMultilevel"/>
    <w:tmpl w:val="38B61268"/>
    <w:lvl w:ilvl="0" w:tplc="3B9C2B22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D6752C"/>
    <w:multiLevelType w:val="hybridMultilevel"/>
    <w:tmpl w:val="F1B0731A"/>
    <w:lvl w:ilvl="0" w:tplc="EB70BF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32C3B"/>
    <w:multiLevelType w:val="hybridMultilevel"/>
    <w:tmpl w:val="0E868B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0F6B68"/>
    <w:multiLevelType w:val="multilevel"/>
    <w:tmpl w:val="729E79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3A8004E6"/>
    <w:multiLevelType w:val="hybridMultilevel"/>
    <w:tmpl w:val="46905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781A54"/>
    <w:multiLevelType w:val="hybridMultilevel"/>
    <w:tmpl w:val="7E6C9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111DE9"/>
    <w:multiLevelType w:val="hybridMultilevel"/>
    <w:tmpl w:val="45A8A6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4722ED"/>
    <w:multiLevelType w:val="hybridMultilevel"/>
    <w:tmpl w:val="49941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C43AFC"/>
    <w:multiLevelType w:val="hybridMultilevel"/>
    <w:tmpl w:val="82EAA9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200352"/>
    <w:multiLevelType w:val="hybridMultilevel"/>
    <w:tmpl w:val="32FC7E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753AE1"/>
    <w:multiLevelType w:val="hybridMultilevel"/>
    <w:tmpl w:val="437098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669EF"/>
    <w:multiLevelType w:val="hybridMultilevel"/>
    <w:tmpl w:val="63DEA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D27017"/>
    <w:multiLevelType w:val="hybridMultilevel"/>
    <w:tmpl w:val="DA44E686"/>
    <w:lvl w:ilvl="0" w:tplc="15EA008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016DBE"/>
    <w:multiLevelType w:val="hybridMultilevel"/>
    <w:tmpl w:val="E696AD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DA11FF"/>
    <w:multiLevelType w:val="hybridMultilevel"/>
    <w:tmpl w:val="50F07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E57F5C"/>
    <w:multiLevelType w:val="hybridMultilevel"/>
    <w:tmpl w:val="9DC29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1739054">
    <w:abstractNumId w:val="0"/>
  </w:num>
  <w:num w:numId="2" w16cid:durableId="758598691">
    <w:abstractNumId w:val="11"/>
  </w:num>
  <w:num w:numId="3" w16cid:durableId="322855099">
    <w:abstractNumId w:val="20"/>
  </w:num>
  <w:num w:numId="4" w16cid:durableId="241762405">
    <w:abstractNumId w:val="17"/>
  </w:num>
  <w:num w:numId="5" w16cid:durableId="2096903553">
    <w:abstractNumId w:val="15"/>
  </w:num>
  <w:num w:numId="6" w16cid:durableId="1420328419">
    <w:abstractNumId w:val="9"/>
  </w:num>
  <w:num w:numId="7" w16cid:durableId="293414057">
    <w:abstractNumId w:val="19"/>
  </w:num>
  <w:num w:numId="8" w16cid:durableId="1077478298">
    <w:abstractNumId w:val="14"/>
  </w:num>
  <w:num w:numId="9" w16cid:durableId="1803576880">
    <w:abstractNumId w:val="1"/>
  </w:num>
  <w:num w:numId="10" w16cid:durableId="114105710">
    <w:abstractNumId w:val="18"/>
  </w:num>
  <w:num w:numId="11" w16cid:durableId="863833457">
    <w:abstractNumId w:val="13"/>
  </w:num>
  <w:num w:numId="12" w16cid:durableId="2038458303">
    <w:abstractNumId w:val="4"/>
  </w:num>
  <w:num w:numId="13" w16cid:durableId="1058672493">
    <w:abstractNumId w:val="12"/>
  </w:num>
  <w:num w:numId="14" w16cid:durableId="718285315">
    <w:abstractNumId w:val="16"/>
  </w:num>
  <w:num w:numId="15" w16cid:durableId="1304000540">
    <w:abstractNumId w:val="10"/>
  </w:num>
  <w:num w:numId="16" w16cid:durableId="850342698">
    <w:abstractNumId w:val="2"/>
  </w:num>
  <w:num w:numId="17" w16cid:durableId="1357925086">
    <w:abstractNumId w:val="5"/>
  </w:num>
  <w:num w:numId="18" w16cid:durableId="1848597313">
    <w:abstractNumId w:val="3"/>
  </w:num>
  <w:num w:numId="19" w16cid:durableId="1825050393">
    <w:abstractNumId w:val="8"/>
  </w:num>
  <w:num w:numId="20" w16cid:durableId="1549999393">
    <w:abstractNumId w:val="7"/>
  </w:num>
  <w:num w:numId="21" w16cid:durableId="11644722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NDQ3N7U0NDMysTRT0lEKTi0uzszPAykwqQUADVVMoCwAAAA="/>
  </w:docVars>
  <w:rsids>
    <w:rsidRoot w:val="00061009"/>
    <w:rsid w:val="00021673"/>
    <w:rsid w:val="00051F07"/>
    <w:rsid w:val="00061009"/>
    <w:rsid w:val="00067A1F"/>
    <w:rsid w:val="00096BB0"/>
    <w:rsid w:val="00097763"/>
    <w:rsid w:val="00121BA7"/>
    <w:rsid w:val="0012762E"/>
    <w:rsid w:val="00133E2A"/>
    <w:rsid w:val="00137237"/>
    <w:rsid w:val="00141CA3"/>
    <w:rsid w:val="00172A14"/>
    <w:rsid w:val="001901CD"/>
    <w:rsid w:val="001B2E12"/>
    <w:rsid w:val="001C5C42"/>
    <w:rsid w:val="001F059B"/>
    <w:rsid w:val="00233CF7"/>
    <w:rsid w:val="002524B6"/>
    <w:rsid w:val="002C3142"/>
    <w:rsid w:val="002D20DE"/>
    <w:rsid w:val="003307E8"/>
    <w:rsid w:val="003756A0"/>
    <w:rsid w:val="00392C45"/>
    <w:rsid w:val="003C5F8B"/>
    <w:rsid w:val="0041504F"/>
    <w:rsid w:val="0044462A"/>
    <w:rsid w:val="004506E3"/>
    <w:rsid w:val="004775DA"/>
    <w:rsid w:val="004E6D48"/>
    <w:rsid w:val="005713B7"/>
    <w:rsid w:val="005D676A"/>
    <w:rsid w:val="00602D71"/>
    <w:rsid w:val="0063024E"/>
    <w:rsid w:val="00672110"/>
    <w:rsid w:val="006A6212"/>
    <w:rsid w:val="006B29E4"/>
    <w:rsid w:val="006D6D7A"/>
    <w:rsid w:val="006E1B6C"/>
    <w:rsid w:val="00723F1D"/>
    <w:rsid w:val="00732BD7"/>
    <w:rsid w:val="00743AB0"/>
    <w:rsid w:val="00774036"/>
    <w:rsid w:val="0078037A"/>
    <w:rsid w:val="0080208E"/>
    <w:rsid w:val="0080312D"/>
    <w:rsid w:val="0080656C"/>
    <w:rsid w:val="008077F1"/>
    <w:rsid w:val="008372DE"/>
    <w:rsid w:val="008711FE"/>
    <w:rsid w:val="00872435"/>
    <w:rsid w:val="0088529E"/>
    <w:rsid w:val="00897E5A"/>
    <w:rsid w:val="008B3823"/>
    <w:rsid w:val="008B61CC"/>
    <w:rsid w:val="008B63B7"/>
    <w:rsid w:val="008F11F6"/>
    <w:rsid w:val="00910050"/>
    <w:rsid w:val="009272E6"/>
    <w:rsid w:val="009322AF"/>
    <w:rsid w:val="009858A9"/>
    <w:rsid w:val="009C6136"/>
    <w:rsid w:val="009C7AA9"/>
    <w:rsid w:val="009D36F2"/>
    <w:rsid w:val="009F6732"/>
    <w:rsid w:val="00A03C87"/>
    <w:rsid w:val="00A35467"/>
    <w:rsid w:val="00A532B0"/>
    <w:rsid w:val="00A64273"/>
    <w:rsid w:val="00A87AB1"/>
    <w:rsid w:val="00A90659"/>
    <w:rsid w:val="00A96E20"/>
    <w:rsid w:val="00AF14F6"/>
    <w:rsid w:val="00B0562A"/>
    <w:rsid w:val="00B137CD"/>
    <w:rsid w:val="00B156BF"/>
    <w:rsid w:val="00B235B9"/>
    <w:rsid w:val="00B3555B"/>
    <w:rsid w:val="00B7435B"/>
    <w:rsid w:val="00B8575F"/>
    <w:rsid w:val="00B9631D"/>
    <w:rsid w:val="00BC3910"/>
    <w:rsid w:val="00BE69B8"/>
    <w:rsid w:val="00C00BE0"/>
    <w:rsid w:val="00C34ED0"/>
    <w:rsid w:val="00C816FE"/>
    <w:rsid w:val="00C844D2"/>
    <w:rsid w:val="00C92B0C"/>
    <w:rsid w:val="00CA41C6"/>
    <w:rsid w:val="00CA7959"/>
    <w:rsid w:val="00CD28BA"/>
    <w:rsid w:val="00D131A5"/>
    <w:rsid w:val="00D143C2"/>
    <w:rsid w:val="00D2628F"/>
    <w:rsid w:val="00D83E25"/>
    <w:rsid w:val="00DB0432"/>
    <w:rsid w:val="00E169A3"/>
    <w:rsid w:val="00E64FFD"/>
    <w:rsid w:val="00E71F7F"/>
    <w:rsid w:val="00E76DE7"/>
    <w:rsid w:val="00E77FA0"/>
    <w:rsid w:val="00E91A81"/>
    <w:rsid w:val="00E92D49"/>
    <w:rsid w:val="00ED2F14"/>
    <w:rsid w:val="00F127E1"/>
    <w:rsid w:val="00F51258"/>
    <w:rsid w:val="00F631A4"/>
    <w:rsid w:val="00F7357A"/>
    <w:rsid w:val="0B50BF77"/>
    <w:rsid w:val="0BF00E4F"/>
    <w:rsid w:val="0CA6505E"/>
    <w:rsid w:val="0CEC8FD8"/>
    <w:rsid w:val="0F938812"/>
    <w:rsid w:val="1C62C5F3"/>
    <w:rsid w:val="1C6CE2C4"/>
    <w:rsid w:val="2643BCE2"/>
    <w:rsid w:val="29B93C8D"/>
    <w:rsid w:val="29EF30E9"/>
    <w:rsid w:val="2D53DDC5"/>
    <w:rsid w:val="330DCFB9"/>
    <w:rsid w:val="39C8F941"/>
    <w:rsid w:val="39E653E0"/>
    <w:rsid w:val="403946E5"/>
    <w:rsid w:val="414A95D0"/>
    <w:rsid w:val="440E5D02"/>
    <w:rsid w:val="4BD8A27A"/>
    <w:rsid w:val="4F0CD9B8"/>
    <w:rsid w:val="5391E2C7"/>
    <w:rsid w:val="5B06BC17"/>
    <w:rsid w:val="627FB66F"/>
    <w:rsid w:val="657FEE30"/>
    <w:rsid w:val="65B63294"/>
    <w:rsid w:val="69983969"/>
    <w:rsid w:val="6BA8BFDB"/>
    <w:rsid w:val="6BF33486"/>
    <w:rsid w:val="6CE25B4A"/>
    <w:rsid w:val="6EF7E6B8"/>
    <w:rsid w:val="715B844F"/>
    <w:rsid w:val="73313811"/>
    <w:rsid w:val="772773D6"/>
    <w:rsid w:val="78F8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4F71E0"/>
  <w15:docId w15:val="{31BD6E83-0E18-4D8E-A21C-3C4ED1E51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Overskrift1">
    <w:name w:val="heading 1"/>
    <w:basedOn w:val="Normal"/>
    <w:link w:val="Overskrift1Tegn"/>
    <w:uiPriority w:val="9"/>
    <w:qFormat/>
    <w:rsid w:val="000610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6100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eavsnitt">
    <w:name w:val="List Paragraph"/>
    <w:basedOn w:val="Normal"/>
    <w:uiPriority w:val="34"/>
    <w:qFormat/>
    <w:rsid w:val="00061009"/>
    <w:pPr>
      <w:ind w:left="720"/>
      <w:contextualSpacing/>
    </w:pPr>
    <w:rPr>
      <w:lang w:val="en-GB"/>
    </w:rPr>
  </w:style>
  <w:style w:type="table" w:styleId="Tabellrutenett">
    <w:name w:val="Table Grid"/>
    <w:basedOn w:val="Vanligtabell"/>
    <w:uiPriority w:val="39"/>
    <w:rsid w:val="00061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61009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6100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100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06100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100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061009"/>
    <w:rPr>
      <w:rFonts w:ascii="Calibri" w:hAnsi="Calibri"/>
      <w:noProof/>
      <w:lang w:val="en-US"/>
    </w:rPr>
  </w:style>
  <w:style w:type="character" w:customStyle="1" w:styleId="Hyperlink1">
    <w:name w:val="Hyperlink1"/>
    <w:basedOn w:val="Standardskriftforavsnitt"/>
    <w:uiPriority w:val="99"/>
    <w:unhideWhenUsed/>
    <w:rsid w:val="00061009"/>
    <w:rPr>
      <w:color w:val="0563C1"/>
      <w:u w:val="single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061009"/>
    <w:rPr>
      <w:color w:val="605E5C"/>
      <w:shd w:val="clear" w:color="auto" w:fill="E1DFDD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6100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61009"/>
    <w:pPr>
      <w:spacing w:line="240" w:lineRule="auto"/>
    </w:pPr>
    <w:rPr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61009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6100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61009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061009"/>
    <w:pPr>
      <w:spacing w:after="0" w:line="240" w:lineRule="auto"/>
    </w:pPr>
  </w:style>
  <w:style w:type="character" w:customStyle="1" w:styleId="UnresolvedMention2">
    <w:name w:val="Unresolved Mention2"/>
    <w:basedOn w:val="Standardskriftforavsnitt"/>
    <w:uiPriority w:val="99"/>
    <w:semiHidden/>
    <w:unhideWhenUsed/>
    <w:rsid w:val="00061009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06100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061009"/>
  </w:style>
  <w:style w:type="paragraph" w:styleId="Bunntekst">
    <w:name w:val="footer"/>
    <w:basedOn w:val="Normal"/>
    <w:link w:val="BunntekstTegn"/>
    <w:uiPriority w:val="99"/>
    <w:unhideWhenUsed/>
    <w:rsid w:val="0006100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061009"/>
  </w:style>
  <w:style w:type="character" w:styleId="Plassholdertekst">
    <w:name w:val="Placeholder Text"/>
    <w:basedOn w:val="Standardskriftforavsnitt"/>
    <w:uiPriority w:val="99"/>
    <w:semiHidden/>
    <w:rsid w:val="00061009"/>
    <w:rPr>
      <w:color w:val="808080"/>
    </w:rPr>
  </w:style>
  <w:style w:type="paragraph" w:styleId="NormalWeb">
    <w:name w:val="Normal (Web)"/>
    <w:basedOn w:val="Normal"/>
    <w:uiPriority w:val="99"/>
    <w:unhideWhenUsed/>
    <w:rsid w:val="000610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erk">
    <w:name w:val="Strong"/>
    <w:basedOn w:val="Standardskriftforavsnitt"/>
    <w:uiPriority w:val="22"/>
    <w:qFormat/>
    <w:rsid w:val="00061009"/>
    <w:rPr>
      <w:b/>
      <w:bCs/>
    </w:rPr>
  </w:style>
  <w:style w:type="character" w:styleId="Utheving">
    <w:name w:val="Emphasis"/>
    <w:basedOn w:val="Standardskriftforavsnitt"/>
    <w:uiPriority w:val="20"/>
    <w:qFormat/>
    <w:rsid w:val="00061009"/>
    <w:rPr>
      <w:i/>
      <w:iCs/>
    </w:rPr>
  </w:style>
  <w:style w:type="character" w:styleId="Linjenummer">
    <w:name w:val="line number"/>
    <w:basedOn w:val="Standardskriftforavsnitt"/>
    <w:uiPriority w:val="99"/>
    <w:semiHidden/>
    <w:unhideWhenUsed/>
    <w:rsid w:val="00061009"/>
  </w:style>
  <w:style w:type="character" w:customStyle="1" w:styleId="FollowedHyperlink1">
    <w:name w:val="FollowedHyperlink1"/>
    <w:basedOn w:val="Standardskriftforavsnitt"/>
    <w:uiPriority w:val="99"/>
    <w:semiHidden/>
    <w:unhideWhenUsed/>
    <w:rsid w:val="00061009"/>
    <w:rPr>
      <w:color w:val="954F72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061009"/>
    <w:rPr>
      <w:color w:val="605E5C"/>
      <w:shd w:val="clear" w:color="auto" w:fill="E1DFDD"/>
    </w:rPr>
  </w:style>
  <w:style w:type="character" w:styleId="Hyperkobling">
    <w:name w:val="Hyperlink"/>
    <w:basedOn w:val="Standardskriftforavsnitt"/>
    <w:uiPriority w:val="99"/>
    <w:semiHidden/>
    <w:unhideWhenUsed/>
    <w:rsid w:val="00061009"/>
    <w:rPr>
      <w:color w:val="0563C1" w:themeColor="hyperlink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06100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68DFB12C0F154DA126EA2BCB21FC76" ma:contentTypeVersion="8" ma:contentTypeDescription="Create a new document." ma:contentTypeScope="" ma:versionID="8d6be5cc37b712c3d6e8ea69c6348393">
  <xsd:schema xmlns:xsd="http://www.w3.org/2001/XMLSchema" xmlns:xs="http://www.w3.org/2001/XMLSchema" xmlns:p="http://schemas.microsoft.com/office/2006/metadata/properties" xmlns:ns2="65b984cd-474a-47dd-9287-97d6c2e74d99" xmlns:ns3="17176d1a-e5cd-4f44-a64c-533fed815809" targetNamespace="http://schemas.microsoft.com/office/2006/metadata/properties" ma:root="true" ma:fieldsID="b41a37d6529c121f7fb8e506ae7ce85b" ns2:_="" ns3:_="">
    <xsd:import namespace="65b984cd-474a-47dd-9287-97d6c2e74d99"/>
    <xsd:import namespace="17176d1a-e5cd-4f44-a64c-533fed8158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b984cd-474a-47dd-9287-97d6c2e74d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176d1a-e5cd-4f44-a64c-533fed81580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B04912-1E11-46E0-9899-EB03CD05DF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b984cd-474a-47dd-9287-97d6c2e74d99"/>
    <ds:schemaRef ds:uri="17176d1a-e5cd-4f44-a64c-533fed8158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9A670B-3975-43FC-91DC-B7225F35D7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FBA71E-140C-4271-B4FF-C8E7CAD8456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</dc:creator>
  <cp:keywords/>
  <dc:description/>
  <cp:lastModifiedBy>Carina Nygård</cp:lastModifiedBy>
  <cp:revision>2</cp:revision>
  <dcterms:created xsi:type="dcterms:W3CDTF">2024-08-19T13:37:00Z</dcterms:created>
  <dcterms:modified xsi:type="dcterms:W3CDTF">2024-08-1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68DFB12C0F154DA126EA2BCB21FC76</vt:lpwstr>
  </property>
</Properties>
</file>